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075" w:rsidRPr="00CC02E1" w:rsidRDefault="00CC02E1" w:rsidP="00D21075">
      <w:pPr>
        <w:rPr>
          <w:rFonts w:ascii="Times New Roman" w:eastAsia="SimSun" w:hAnsi="Times New Roman"/>
          <w:sz w:val="20"/>
          <w:szCs w:val="20"/>
          <w:lang w:eastAsia="zh-CN"/>
        </w:rPr>
      </w:pPr>
      <w:r w:rsidRPr="00CC02E1">
        <w:rPr>
          <w:rFonts w:ascii="Times New Roman" w:hAnsi="Times New Roman"/>
          <w:sz w:val="20"/>
          <w:szCs w:val="20"/>
        </w:rPr>
        <w:t>Supplementa</w:t>
      </w:r>
      <w:r w:rsidR="009111B8">
        <w:rPr>
          <w:rFonts w:ascii="Times New Roman" w:eastAsia="SimSun" w:hAnsi="Times New Roman" w:hint="eastAsia"/>
          <w:sz w:val="20"/>
          <w:szCs w:val="20"/>
          <w:lang w:eastAsia="zh-CN"/>
        </w:rPr>
        <w:t>l</w:t>
      </w:r>
      <w:r w:rsidRPr="00CC02E1">
        <w:rPr>
          <w:rFonts w:ascii="Times New Roman" w:hAnsi="Times New Roman"/>
          <w:sz w:val="20"/>
          <w:szCs w:val="20"/>
        </w:rPr>
        <w:t xml:space="preserve"> </w:t>
      </w:r>
      <w:r w:rsidR="00137EFA">
        <w:rPr>
          <w:rFonts w:ascii="Times New Roman" w:hAnsi="Times New Roman"/>
          <w:sz w:val="20"/>
          <w:szCs w:val="20"/>
        </w:rPr>
        <w:t xml:space="preserve">Table </w:t>
      </w:r>
      <w:r w:rsidR="008C24B5">
        <w:rPr>
          <w:rFonts w:ascii="Times New Roman" w:hAnsi="Times New Roman"/>
          <w:sz w:val="20"/>
          <w:szCs w:val="20"/>
        </w:rPr>
        <w:t>2</w:t>
      </w:r>
      <w:bookmarkStart w:id="0" w:name="_GoBack"/>
      <w:bookmarkEnd w:id="0"/>
      <w:r w:rsidR="00D21075" w:rsidRPr="00CC02E1">
        <w:rPr>
          <w:rFonts w:ascii="Times New Roman" w:hAnsi="Times New Roman"/>
          <w:sz w:val="20"/>
          <w:szCs w:val="20"/>
        </w:rPr>
        <w:t xml:space="preserve">. </w:t>
      </w:r>
      <w:r w:rsidR="00F624B1" w:rsidRPr="00CC02E1">
        <w:rPr>
          <w:rFonts w:ascii="Times New Roman" w:hAnsi="Times New Roman"/>
          <w:sz w:val="20"/>
          <w:szCs w:val="20"/>
        </w:rPr>
        <w:t xml:space="preserve">Primers used </w:t>
      </w:r>
      <w:r w:rsidR="008C162F" w:rsidRPr="00CC02E1">
        <w:rPr>
          <w:rFonts w:ascii="Times New Roman" w:eastAsia="SimSun" w:hAnsi="Times New Roman" w:hint="eastAsia"/>
          <w:sz w:val="20"/>
          <w:szCs w:val="20"/>
          <w:lang w:eastAsia="zh-CN"/>
        </w:rPr>
        <w:t>in this study</w:t>
      </w:r>
    </w:p>
    <w:tbl>
      <w:tblPr>
        <w:tblW w:w="883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73"/>
        <w:gridCol w:w="5203"/>
        <w:gridCol w:w="1756"/>
      </w:tblGrid>
      <w:tr w:rsidR="00D21075" w:rsidRPr="008667AD" w:rsidTr="00F624B1">
        <w:trPr>
          <w:trHeight w:val="347"/>
        </w:trPr>
        <w:tc>
          <w:tcPr>
            <w:tcW w:w="1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1075" w:rsidRPr="008667AD" w:rsidRDefault="00D21075" w:rsidP="00664ACC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</w:rPr>
              <w:t>Primers</w:t>
            </w:r>
          </w:p>
        </w:tc>
        <w:tc>
          <w:tcPr>
            <w:tcW w:w="52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1075" w:rsidRPr="008667AD" w:rsidRDefault="00D21075" w:rsidP="00664ACC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</w:rPr>
              <w:t>Sequences</w:t>
            </w: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 xml:space="preserve"> </w:t>
            </w:r>
            <w:r w:rsidRPr="008667AD">
              <w:rPr>
                <w:rFonts w:ascii="Times New Roman" w:eastAsia="Arial Unicode MS" w:hAnsi="Times New Roman"/>
                <w:sz w:val="20"/>
                <w:szCs w:val="20"/>
              </w:rPr>
              <w:t>(5′→3′)</w:t>
            </w:r>
          </w:p>
        </w:tc>
        <w:tc>
          <w:tcPr>
            <w:tcW w:w="17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1075" w:rsidRPr="008667AD" w:rsidRDefault="00D21075" w:rsidP="00664ACC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</w:rPr>
              <w:t>Used for</w:t>
            </w:r>
          </w:p>
        </w:tc>
      </w:tr>
      <w:tr w:rsidR="00D21075" w:rsidRPr="008667AD" w:rsidTr="00F624B1">
        <w:trPr>
          <w:trHeight w:val="695"/>
        </w:trPr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D21075" w:rsidRPr="00A70A02" w:rsidRDefault="002B1E40" w:rsidP="00664ACC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A70A02">
              <w:rPr>
                <w:rFonts w:ascii="Times New Roman" w:eastAsia="Arial Unicode MS" w:hAnsi="Times New Roman" w:hint="eastAsia"/>
                <w:sz w:val="20"/>
                <w:szCs w:val="20"/>
                <w:lang w:eastAsia="zh-CN"/>
              </w:rPr>
              <w:t>GCNT-</w:t>
            </w:r>
            <w:r w:rsidR="00D21075" w:rsidRPr="00A70A02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COM</w:t>
            </w:r>
          </w:p>
        </w:tc>
        <w:tc>
          <w:tcPr>
            <w:tcW w:w="5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D21075" w:rsidRPr="00A70A02" w:rsidRDefault="00FA6448" w:rsidP="00664ACC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A70A02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TCACAAACTGATGCTTCTGGAC</w:t>
            </w:r>
          </w:p>
          <w:p w:rsidR="00D21075" w:rsidRPr="00A70A02" w:rsidRDefault="00FA6448" w:rsidP="00664ACC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A70A02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TCTCAACTGACCCAACCGT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D21075" w:rsidRPr="00A70A02" w:rsidRDefault="00D21075" w:rsidP="00664ACC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A70A02">
              <w:rPr>
                <w:rFonts w:ascii="Times New Roman" w:eastAsia="Arial Unicode MS" w:hAnsi="Times New Roman"/>
                <w:sz w:val="20"/>
                <w:szCs w:val="20"/>
              </w:rPr>
              <w:t>Construction</w:t>
            </w:r>
          </w:p>
        </w:tc>
      </w:tr>
      <w:tr w:rsidR="00D21075" w:rsidRPr="008667AD" w:rsidTr="00F624B1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1075" w:rsidRPr="00167689" w:rsidRDefault="002B1E40" w:rsidP="00664ACC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167689">
              <w:rPr>
                <w:rFonts w:ascii="Times New Roman" w:eastAsia="Arial Unicode MS" w:hAnsi="Times New Roman" w:hint="eastAsia"/>
                <w:sz w:val="20"/>
                <w:szCs w:val="20"/>
                <w:lang w:eastAsia="zh-CN"/>
              </w:rPr>
              <w:t>GCNT-</w:t>
            </w:r>
            <w:r w:rsidR="00D21075" w:rsidRPr="00167689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GFP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1075" w:rsidRPr="008667AD" w:rsidRDefault="002A2E7D" w:rsidP="00664ACC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ACTAGTCGATTGCGTTGTTGTTCTTG</w:t>
            </w:r>
          </w:p>
          <w:p w:rsidR="002A2E7D" w:rsidRPr="008667AD" w:rsidRDefault="002A2E7D" w:rsidP="00664ACC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CCCGGGGTCTCGCAGGATGACGGAG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1075" w:rsidRPr="008667AD" w:rsidRDefault="00D21075" w:rsidP="00664ACC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</w:rPr>
              <w:t>Construction</w:t>
            </w:r>
          </w:p>
        </w:tc>
      </w:tr>
      <w:tr w:rsidR="00F624B1" w:rsidRPr="008667AD" w:rsidTr="00F624B1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624B1" w:rsidRPr="00167689" w:rsidRDefault="00F624B1" w:rsidP="004A21A6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167689">
              <w:rPr>
                <w:rFonts w:ascii="Times New Roman" w:eastAsia="Arial Unicode MS" w:hAnsi="Times New Roman"/>
                <w:sz w:val="20"/>
                <w:szCs w:val="20"/>
              </w:rPr>
              <w:t>InDel-</w:t>
            </w:r>
            <w:r w:rsidRPr="00167689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624B1" w:rsidRPr="008667AD" w:rsidRDefault="00F624B1" w:rsidP="004A21A6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AAGCCGAAGGTTGGTTACTG</w:t>
            </w:r>
          </w:p>
          <w:p w:rsidR="00F624B1" w:rsidRPr="008667AD" w:rsidRDefault="00F624B1" w:rsidP="004A21A6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ATAGGGTTCTTATTGTTCAGCT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624B1" w:rsidRPr="008667AD" w:rsidRDefault="00F624B1" w:rsidP="004A21A6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Mapping</w:t>
            </w:r>
          </w:p>
        </w:tc>
      </w:tr>
      <w:tr w:rsidR="00F624B1" w:rsidRPr="008667AD" w:rsidTr="00F624B1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24B1" w:rsidRPr="00167689" w:rsidRDefault="00D27AF3" w:rsidP="00D70FA9">
            <w:pPr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</w:pPr>
            <w:r w:rsidRPr="00167689"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  <w:t>SGR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24B1" w:rsidRPr="008667AD" w:rsidRDefault="00D27AF3" w:rsidP="00664ACC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GGCCTCCGCTACTACATCTT</w:t>
            </w:r>
          </w:p>
          <w:p w:rsidR="00D27AF3" w:rsidRPr="008667AD" w:rsidRDefault="00D27AF3" w:rsidP="00664ACC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TTGGAGTGGAAGTAGACC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24B1" w:rsidRPr="008667AD" w:rsidRDefault="00AB1408" w:rsidP="00664ACC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F624B1" w:rsidRPr="008667AD" w:rsidTr="00F624B1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624B1" w:rsidRPr="00167689" w:rsidRDefault="00104C5A" w:rsidP="00664ACC">
            <w:pPr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</w:pPr>
            <w:r w:rsidRPr="00167689"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  <w:t>Osl2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624B1" w:rsidRPr="008667AD" w:rsidRDefault="00BA76C5" w:rsidP="00664ACC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GCAGACAACAAATCGCCAAAT</w:t>
            </w:r>
          </w:p>
          <w:p w:rsidR="00BA76C5" w:rsidRPr="008667AD" w:rsidRDefault="00BA76C5" w:rsidP="00664ACC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TCTCCAGCAACTCTAACCAGCA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624B1" w:rsidRPr="008667AD" w:rsidRDefault="00AB1408" w:rsidP="00664ACC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F624B1" w:rsidRPr="008667AD" w:rsidTr="00F624B1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24B1" w:rsidRPr="00167689" w:rsidRDefault="00104C5A" w:rsidP="00664ACC">
            <w:pPr>
              <w:rPr>
                <w:rFonts w:ascii="Times New Roman" w:eastAsia="Arial Unicode MS" w:hAnsi="Times New Roman"/>
                <w:i/>
                <w:sz w:val="20"/>
                <w:szCs w:val="20"/>
              </w:rPr>
            </w:pPr>
            <w:r w:rsidRPr="00167689"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  <w:t>Osl30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24B1" w:rsidRPr="008667AD" w:rsidRDefault="00E5100A" w:rsidP="00664ACC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AACCTTTTTCTTGGAGATGATACAA</w:t>
            </w:r>
          </w:p>
          <w:p w:rsidR="00E5100A" w:rsidRPr="008667AD" w:rsidRDefault="00E5100A" w:rsidP="00664ACC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CTTGAACTGTAGGGGCTTGCT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24B1" w:rsidRPr="008667AD" w:rsidRDefault="00F624B1" w:rsidP="00664ACC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F624B1" w:rsidRPr="008667AD" w:rsidTr="00F624B1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624B1" w:rsidRPr="008667AD" w:rsidRDefault="00104C5A" w:rsidP="00664ACC">
            <w:pPr>
              <w:rPr>
                <w:rFonts w:ascii="Times New Roman" w:eastAsia="Arial Unicode MS" w:hAnsi="Times New Roman"/>
                <w:i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  <w:t>Osl43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624B1" w:rsidRPr="008667AD" w:rsidRDefault="00B11CBA" w:rsidP="00664ACC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TGTGACAAGTGCTAATAATACATACGA</w:t>
            </w:r>
          </w:p>
          <w:p w:rsidR="00B11CBA" w:rsidRPr="008667AD" w:rsidRDefault="00B11CBA" w:rsidP="00664ACC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CCAGACCTTCCAAAGAATCCAA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624B1" w:rsidRPr="008667AD" w:rsidRDefault="00F624B1" w:rsidP="00664ACC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F624B1" w:rsidRPr="008667AD" w:rsidTr="00F624B1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24B1" w:rsidRPr="008667AD" w:rsidRDefault="00104C5A" w:rsidP="00664ACC">
            <w:pPr>
              <w:rPr>
                <w:rFonts w:ascii="Times New Roman" w:eastAsia="Arial Unicode MS" w:hAnsi="Times New Roman"/>
                <w:i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  <w:t>Osl85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24B1" w:rsidRPr="008667AD" w:rsidRDefault="00BB38B7" w:rsidP="00664ACC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TCCAGGATGTGATGAGGATTATTC</w:t>
            </w:r>
          </w:p>
          <w:p w:rsidR="00BB38B7" w:rsidRPr="008667AD" w:rsidRDefault="00BB38B7" w:rsidP="00664ACC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GCGTGCTGTAGTTCAGTCTGTAAA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24B1" w:rsidRPr="008667AD" w:rsidRDefault="00F624B1" w:rsidP="00664ACC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F624B1" w:rsidRPr="008667AD" w:rsidTr="00F624B1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624B1" w:rsidRPr="008667AD" w:rsidRDefault="00817DB5" w:rsidP="00817DB5">
            <w:pPr>
              <w:rPr>
                <w:rFonts w:ascii="Times New Roman" w:eastAsia="Arial Unicode MS" w:hAnsi="Times New Roman"/>
                <w:i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  <w:t>Osh36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276FD" w:rsidRPr="008667AD" w:rsidRDefault="00F276FD" w:rsidP="00F276FD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GTGCACCATGCACTTAATCC</w:t>
            </w:r>
          </w:p>
          <w:p w:rsidR="00F276FD" w:rsidRPr="008667AD" w:rsidRDefault="00F276FD" w:rsidP="00F276FD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CACCGACCCTTCCTGTAGT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624B1" w:rsidRPr="008667AD" w:rsidRDefault="00F624B1" w:rsidP="00664ACC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F624B1" w:rsidRPr="008667AD" w:rsidTr="00F624B1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24B1" w:rsidRPr="008667AD" w:rsidRDefault="00267281" w:rsidP="00664ACC">
            <w:pPr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  <w:t>Osh69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24B1" w:rsidRPr="008667AD" w:rsidRDefault="00267281" w:rsidP="00664ACC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TGCTGGATGGTGCAGAGTAGG</w:t>
            </w:r>
          </w:p>
          <w:p w:rsidR="00267281" w:rsidRPr="008667AD" w:rsidRDefault="00267281" w:rsidP="00664ACC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TCCGATGTGCGAGTAGACGA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24B1" w:rsidRPr="008667AD" w:rsidRDefault="00F624B1" w:rsidP="00664ACC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F624B1" w:rsidRPr="008667AD" w:rsidTr="00F624B1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624B1" w:rsidRPr="008667AD" w:rsidRDefault="00F276FD" w:rsidP="00664ACC">
            <w:pPr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  <w:t>RCCR1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624B1" w:rsidRPr="008667AD" w:rsidRDefault="004F074D" w:rsidP="00664ACC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CGCATTTCCTCATGGAATTT</w:t>
            </w:r>
          </w:p>
          <w:p w:rsidR="004F074D" w:rsidRPr="008667AD" w:rsidRDefault="004F074D" w:rsidP="00664ACC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CTTCTCACGCTGTTTGTC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624B1" w:rsidRPr="008667AD" w:rsidRDefault="00F624B1" w:rsidP="00664ACC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F276FD" w:rsidRPr="008667AD" w:rsidTr="00F624B1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6FD" w:rsidRPr="00C758A5" w:rsidRDefault="00F276FD" w:rsidP="005A41E8">
            <w:pPr>
              <w:rPr>
                <w:rFonts w:ascii="Times New Roman" w:eastAsia="SimSun" w:hAnsi="Times New Roman"/>
                <w:i/>
                <w:sz w:val="20"/>
                <w:szCs w:val="20"/>
                <w:lang w:eastAsia="zh-CN"/>
              </w:rPr>
            </w:pPr>
            <w:r w:rsidRPr="00C758A5">
              <w:rPr>
                <w:rFonts w:ascii="Times New Roman" w:hAnsi="Times New Roman"/>
                <w:i/>
                <w:sz w:val="20"/>
                <w:szCs w:val="20"/>
              </w:rPr>
              <w:t>OsWRKY23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6FD" w:rsidRPr="008667AD" w:rsidRDefault="000201EE" w:rsidP="00664ACC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TCCAGTTCCTCTCCCAGTTCTAA</w:t>
            </w:r>
          </w:p>
          <w:p w:rsidR="000201EE" w:rsidRPr="008667AD" w:rsidRDefault="000201EE" w:rsidP="00664ACC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CACATTGTTCTCCTTTTCTTC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6FD" w:rsidRPr="008667AD" w:rsidRDefault="00F276FD" w:rsidP="00664ACC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F276FD" w:rsidRPr="008667AD" w:rsidTr="00F624B1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276FD" w:rsidRPr="00C758A5" w:rsidRDefault="00F276FD" w:rsidP="005A41E8">
            <w:pPr>
              <w:rPr>
                <w:rFonts w:ascii="Times New Roman" w:eastAsia="SimSun" w:hAnsi="Times New Roman"/>
                <w:i/>
                <w:sz w:val="20"/>
                <w:szCs w:val="20"/>
                <w:lang w:eastAsia="zh-CN"/>
              </w:rPr>
            </w:pPr>
            <w:r w:rsidRPr="00C758A5">
              <w:rPr>
                <w:rFonts w:ascii="Times New Roman" w:hAnsi="Times New Roman"/>
                <w:i/>
                <w:sz w:val="20"/>
                <w:szCs w:val="20"/>
              </w:rPr>
              <w:t>OsWRKY</w:t>
            </w:r>
            <w:r w:rsidRPr="00C758A5">
              <w:rPr>
                <w:rFonts w:ascii="Times New Roman" w:eastAsia="SimSun" w:hAnsi="Times New Roman"/>
                <w:i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276FD" w:rsidRPr="008667AD" w:rsidRDefault="000201EE" w:rsidP="00664ACC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CACCACAAATCACATCTACTCCG</w:t>
            </w:r>
          </w:p>
          <w:p w:rsidR="000201EE" w:rsidRPr="008667AD" w:rsidRDefault="000201EE" w:rsidP="00664ACC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GCTGAAGGGAAGAGAGGTGA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276FD" w:rsidRPr="008667AD" w:rsidRDefault="00F276FD" w:rsidP="00664ACC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D17682" w:rsidRPr="008667AD" w:rsidTr="00A70A02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82" w:rsidRPr="008667AD" w:rsidRDefault="00D17682" w:rsidP="00D770CC">
            <w:pPr>
              <w:rPr>
                <w:rFonts w:ascii="Times New Roman" w:eastAsia="Arial Unicode MS" w:hAnsi="Times New Roman"/>
                <w:i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  <w:t>OsACTIN1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82" w:rsidRPr="00A70A02" w:rsidRDefault="00D17682" w:rsidP="00D770CC">
            <w:pPr>
              <w:rPr>
                <w:rFonts w:ascii="Times New Roman" w:eastAsia="Arial Unicode MS" w:hAnsi="Times New Roman"/>
                <w:kern w:val="0"/>
                <w:sz w:val="20"/>
                <w:szCs w:val="20"/>
                <w:lang w:eastAsia="zh-CN"/>
              </w:rPr>
            </w:pPr>
            <w:r w:rsidRPr="00A70A02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GCGTGGACAAAGTTTTCAACCG</w:t>
            </w:r>
          </w:p>
          <w:p w:rsidR="00D17682" w:rsidRPr="00A70A02" w:rsidRDefault="00D17682" w:rsidP="00D770CC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A70A02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TCTGGTACCCTCATCAGGCAT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82" w:rsidRPr="008667AD" w:rsidRDefault="00D17682" w:rsidP="00664ACC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D17682" w:rsidRPr="008667AD" w:rsidTr="00F624B1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17682" w:rsidRPr="00A70A02" w:rsidRDefault="00D17682" w:rsidP="002B1E40">
            <w:pPr>
              <w:rPr>
                <w:rFonts w:ascii="Times New Roman" w:eastAsia="Arial Unicode MS" w:hAnsi="Times New Roman"/>
                <w:kern w:val="0"/>
                <w:sz w:val="20"/>
                <w:szCs w:val="20"/>
                <w:lang w:eastAsia="zh-CN"/>
              </w:rPr>
            </w:pPr>
            <w:r w:rsidRPr="00A70A02"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  <w:t>Os</w:t>
            </w:r>
            <w:r w:rsidR="002B1E40" w:rsidRPr="00A70A02">
              <w:rPr>
                <w:rFonts w:ascii="Times New Roman" w:eastAsia="Arial Unicode MS" w:hAnsi="Times New Roman" w:hint="eastAsia"/>
                <w:i/>
                <w:kern w:val="0"/>
                <w:sz w:val="20"/>
                <w:szCs w:val="20"/>
                <w:lang w:eastAsia="zh-CN"/>
              </w:rPr>
              <w:t>GCNT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17682" w:rsidRPr="00A70A02" w:rsidRDefault="00D17682" w:rsidP="00D8434F">
            <w:pPr>
              <w:rPr>
                <w:rFonts w:ascii="Times New Roman" w:eastAsia="Arial Unicode MS" w:hAnsi="Times New Roman"/>
                <w:kern w:val="0"/>
                <w:sz w:val="20"/>
                <w:szCs w:val="20"/>
                <w:lang w:eastAsia="zh-CN"/>
              </w:rPr>
            </w:pPr>
            <w:r w:rsidRPr="00A70A02">
              <w:rPr>
                <w:rFonts w:ascii="Times New Roman" w:eastAsia="Arial Unicode MS" w:hAnsi="Times New Roman"/>
                <w:kern w:val="0"/>
                <w:sz w:val="20"/>
                <w:szCs w:val="20"/>
                <w:lang w:eastAsia="zh-CN"/>
              </w:rPr>
              <w:t>CCAATGGGACTCACTCCTAC</w:t>
            </w:r>
          </w:p>
          <w:p w:rsidR="00D17682" w:rsidRPr="00A70A02" w:rsidRDefault="00D17682" w:rsidP="00D8434F">
            <w:pPr>
              <w:rPr>
                <w:rFonts w:ascii="Times New Roman" w:eastAsia="Arial Unicode MS" w:hAnsi="Times New Roman"/>
                <w:kern w:val="0"/>
                <w:sz w:val="20"/>
                <w:szCs w:val="20"/>
                <w:lang w:eastAsia="zh-CN"/>
              </w:rPr>
            </w:pPr>
            <w:r w:rsidRPr="00A70A02">
              <w:rPr>
                <w:rFonts w:ascii="Times New Roman" w:eastAsia="Arial Unicode MS" w:hAnsi="Times New Roman"/>
                <w:kern w:val="0"/>
                <w:sz w:val="20"/>
                <w:szCs w:val="20"/>
                <w:lang w:eastAsia="zh-CN"/>
              </w:rPr>
              <w:t>GCTTGTTCATCACATCTCAG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17682" w:rsidRPr="00A70A02" w:rsidRDefault="00D17682" w:rsidP="00664ACC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A70A02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2D12A4" w:rsidRPr="008667AD" w:rsidTr="00F624B1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12A4" w:rsidRPr="008667AD" w:rsidRDefault="002D12A4" w:rsidP="001231B4">
            <w:pPr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  <w:t>OsUbiquitin1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12A4" w:rsidRPr="008667AD" w:rsidRDefault="002D12A4" w:rsidP="001231B4">
            <w:pPr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CCTCCACCTCGTCCTCAG</w:t>
            </w:r>
          </w:p>
          <w:p w:rsidR="002D12A4" w:rsidRPr="008667AD" w:rsidRDefault="002D12A4" w:rsidP="001231B4">
            <w:pPr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AGATAACAACGGAAGCATAAAAGT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12A4" w:rsidRPr="008667AD" w:rsidRDefault="002D12A4" w:rsidP="00664ACC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2D12A4" w:rsidRPr="008667AD" w:rsidTr="00BE25D3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D12A4" w:rsidRPr="00770259" w:rsidRDefault="002D12A4" w:rsidP="000145D1">
            <w:pPr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</w:pPr>
            <w:r w:rsidRPr="00770259">
              <w:rPr>
                <w:rFonts w:ascii="Times New Roman" w:eastAsia="Arial Unicode MS" w:hAnsi="Times New Roman"/>
                <w:i/>
                <w:kern w:val="0"/>
                <w:sz w:val="20"/>
                <w:szCs w:val="20"/>
              </w:rPr>
              <w:t>rbcS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D12A4" w:rsidRPr="00770259" w:rsidRDefault="002D12A4" w:rsidP="000145D1">
            <w:pPr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77025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TCATCAGCTTCATCGCCTAC</w:t>
            </w:r>
          </w:p>
          <w:p w:rsidR="002D12A4" w:rsidRPr="00770259" w:rsidRDefault="002D12A4" w:rsidP="000145D1">
            <w:pPr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77025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ACTGGGAACACACGAAACA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D12A4" w:rsidRPr="00A70A02" w:rsidRDefault="002D12A4" w:rsidP="000145D1">
            <w:pPr>
              <w:rPr>
                <w:rStyle w:val="BookTitle"/>
              </w:rPr>
            </w:pPr>
            <w:r w:rsidRPr="00917C16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q-PCR</w:t>
            </w:r>
          </w:p>
        </w:tc>
      </w:tr>
      <w:tr w:rsidR="002D12A4" w:rsidRPr="008667AD" w:rsidTr="00F624B1">
        <w:trPr>
          <w:trHeight w:val="500"/>
        </w:trPr>
        <w:tc>
          <w:tcPr>
            <w:tcW w:w="18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D12A4" w:rsidRPr="008667AD" w:rsidRDefault="002D12A4" w:rsidP="00664ACC">
            <w:pPr>
              <w:rPr>
                <w:rFonts w:ascii="Times New Roman" w:eastAsia="Arial Unicode MS" w:hAnsi="Times New Roman"/>
                <w:i/>
                <w:kern w:val="0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i/>
                <w:kern w:val="0"/>
                <w:sz w:val="20"/>
                <w:szCs w:val="20"/>
                <w:lang w:eastAsia="zh-CN"/>
              </w:rPr>
              <w:t>lhcA</w:t>
            </w:r>
          </w:p>
        </w:tc>
        <w:tc>
          <w:tcPr>
            <w:tcW w:w="52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D12A4" w:rsidRPr="008667AD" w:rsidRDefault="002D12A4" w:rsidP="00664ACC">
            <w:pPr>
              <w:rPr>
                <w:rFonts w:ascii="Times New Roman" w:eastAsia="Arial Unicode MS" w:hAnsi="Times New Roman"/>
                <w:kern w:val="0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kern w:val="0"/>
                <w:sz w:val="20"/>
                <w:szCs w:val="20"/>
                <w:lang w:eastAsia="zh-CN"/>
              </w:rPr>
              <w:t>GTCTGTGGTTTGACCCGCT</w:t>
            </w:r>
          </w:p>
          <w:p w:rsidR="002D12A4" w:rsidRPr="008667AD" w:rsidRDefault="002D12A4" w:rsidP="00664ACC">
            <w:pPr>
              <w:rPr>
                <w:rFonts w:ascii="Times New Roman" w:eastAsia="Arial Unicode MS" w:hAnsi="Times New Roman"/>
                <w:kern w:val="0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kern w:val="0"/>
                <w:sz w:val="20"/>
                <w:szCs w:val="20"/>
                <w:lang w:eastAsia="zh-CN"/>
              </w:rPr>
              <w:t>GAGCCGCCCGTTCTTGA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D12A4" w:rsidRPr="008667AD" w:rsidRDefault="002D12A4" w:rsidP="00664ACC">
            <w:pPr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</w:tbl>
    <w:p w:rsidR="00D34A35" w:rsidRPr="008667AD" w:rsidRDefault="00D34A35" w:rsidP="00D34A35">
      <w:pPr>
        <w:widowControl/>
        <w:snapToGrid w:val="0"/>
        <w:spacing w:after="120" w:line="360" w:lineRule="auto"/>
        <w:jc w:val="both"/>
        <w:rPr>
          <w:rFonts w:ascii="Times New Roman" w:eastAsia="SimSun" w:hAnsi="Times New Roman"/>
          <w:b/>
          <w:iCs/>
          <w:kern w:val="0"/>
          <w:sz w:val="18"/>
          <w:szCs w:val="18"/>
          <w:lang w:eastAsia="zh-CN"/>
        </w:rPr>
      </w:pPr>
    </w:p>
    <w:p w:rsidR="005D753E" w:rsidRPr="008667AD" w:rsidRDefault="005D753E" w:rsidP="005D753E">
      <w:pPr>
        <w:rPr>
          <w:rFonts w:ascii="Times New Roman" w:eastAsia="SimSun" w:hAnsi="Times New Roman"/>
          <w:szCs w:val="24"/>
          <w:lang w:eastAsia="zh-CN"/>
        </w:rPr>
      </w:pPr>
    </w:p>
    <w:tbl>
      <w:tblPr>
        <w:tblW w:w="883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73"/>
        <w:gridCol w:w="5203"/>
        <w:gridCol w:w="1756"/>
      </w:tblGrid>
      <w:tr w:rsidR="00920E91" w:rsidRPr="008667AD" w:rsidTr="00081B7D">
        <w:trPr>
          <w:trHeight w:val="695"/>
        </w:trPr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920E91" w:rsidRPr="008667AD" w:rsidRDefault="00920E91" w:rsidP="00ED76F4">
            <w:pPr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  <w:t>lhcB</w:t>
            </w:r>
          </w:p>
        </w:tc>
        <w:tc>
          <w:tcPr>
            <w:tcW w:w="5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920E91" w:rsidRPr="008667AD" w:rsidRDefault="00920E91" w:rsidP="00ED76F4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GCTCAAGGTGAAGGAGATCAAGA</w:t>
            </w:r>
          </w:p>
          <w:p w:rsidR="00920E91" w:rsidRPr="008667AD" w:rsidRDefault="00920E91" w:rsidP="00ED76F4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ATGCGTTGTTGTTGACGGG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920E91" w:rsidRPr="008667AD" w:rsidRDefault="00920E91" w:rsidP="00ED76F4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920E91" w:rsidRPr="008667AD" w:rsidTr="00081B7D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  <w:t>rbcL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GTTGAAAGGGATAAGTTGA</w:t>
            </w:r>
          </w:p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AATGGTTGTGAGTTTAC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E91" w:rsidRPr="008667AD" w:rsidRDefault="00920E91" w:rsidP="00F55785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920E91" w:rsidRPr="008667AD" w:rsidTr="00081B7D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  <w:t>psaA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E91" w:rsidRPr="008667AD" w:rsidRDefault="00920E91" w:rsidP="00803499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GAGATACCACTTCCTCAT</w:t>
            </w:r>
          </w:p>
          <w:p w:rsidR="00920E91" w:rsidRPr="008667AD" w:rsidRDefault="00920E91" w:rsidP="00803499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ACTAAGAAATTCTGCGTAT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E91" w:rsidRPr="008667AD" w:rsidRDefault="00920E91" w:rsidP="00F55785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920E91" w:rsidRPr="008667AD" w:rsidTr="00081B7D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  <w:t>psbA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E91" w:rsidRPr="008667AD" w:rsidRDefault="00920E91" w:rsidP="007F04A4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AAGTTTCTCTGATGGTATG</w:t>
            </w:r>
          </w:p>
          <w:p w:rsidR="00920E91" w:rsidRPr="008667AD" w:rsidRDefault="00920E91" w:rsidP="007F04A4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ATAGCACTGAATAGGGA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920E91" w:rsidRPr="008667AD" w:rsidTr="00081B7D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  <w:t>petD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TAATGGTTTCTGTGCCCACG</w:t>
            </w:r>
          </w:p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CCTAAAGTTAAGGATTTTTCAATGG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920E91" w:rsidRPr="008667AD" w:rsidTr="00081B7D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  <w:t>ndhA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CAAAGCGATATCCCAAAGGAAT</w:t>
            </w:r>
          </w:p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CCGCATCGATACAACAACGTA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920E91" w:rsidRPr="008667AD" w:rsidTr="00081B7D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  <w:t>atpA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GATCTCTCCAAACAGGCACAAG</w:t>
            </w:r>
          </w:p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CGGCTCTTTCTAAAAGGCGT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920E91" w:rsidRPr="008667AD" w:rsidTr="00081B7D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  <w:t>PR1a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TGCATGTATGGACATGTAGTGTCATA</w:t>
            </w:r>
          </w:p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TACACTAAGCAAATACGGCTGA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920E91" w:rsidRPr="008667AD" w:rsidTr="00081B7D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  <w:t>PR10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CACCATCTACACCATGAAGC</w:t>
            </w:r>
          </w:p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AGCACATCCGACTTTAGGA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920E91" w:rsidRPr="008667AD" w:rsidTr="00081B7D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  <w:t>PBZI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CGCAAGTCATGTCCTAAAGTCG</w:t>
            </w:r>
          </w:p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ATGCCATAGTAGCCATCCAC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920E91" w:rsidRPr="008667AD" w:rsidTr="00081B7D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  <w:t>PO-C1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TCGGACCAGGTGCTCTTCAA</w:t>
            </w:r>
          </w:p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CTGATCTGGCCGTTTGTT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920E91" w:rsidRPr="008667AD" w:rsidTr="00081B7D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E91" w:rsidRPr="00C758A5" w:rsidRDefault="00920E91" w:rsidP="00081B7D">
            <w:pPr>
              <w:rPr>
                <w:rFonts w:ascii="Times New Roman" w:eastAsia="SimSun" w:hAnsi="Times New Roman"/>
                <w:i/>
                <w:sz w:val="20"/>
                <w:szCs w:val="20"/>
                <w:lang w:eastAsia="zh-CN"/>
              </w:rPr>
            </w:pPr>
            <w:r w:rsidRPr="00C758A5">
              <w:rPr>
                <w:rFonts w:ascii="Times New Roman" w:eastAsia="SimSun" w:hAnsi="Times New Roman"/>
                <w:i/>
                <w:sz w:val="20"/>
                <w:szCs w:val="20"/>
                <w:lang w:eastAsia="zh-CN"/>
              </w:rPr>
              <w:t>EDS1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CATTCCAAGAACGAGGACACTG</w:t>
            </w:r>
          </w:p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CAAGACTCAAGGCTAGAACCG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920E91" w:rsidRPr="008667AD" w:rsidTr="00A84A67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E91" w:rsidRPr="00C758A5" w:rsidRDefault="00920E91" w:rsidP="00081B7D">
            <w:pPr>
              <w:rPr>
                <w:rFonts w:ascii="Times New Roman" w:eastAsia="SimSun" w:hAnsi="Times New Roman"/>
                <w:i/>
                <w:sz w:val="20"/>
                <w:szCs w:val="20"/>
                <w:lang w:eastAsia="zh-CN"/>
              </w:rPr>
            </w:pPr>
            <w:r w:rsidRPr="00C758A5">
              <w:rPr>
                <w:rFonts w:ascii="Times New Roman" w:eastAsia="SimSun" w:hAnsi="Times New Roman"/>
                <w:i/>
                <w:sz w:val="20"/>
                <w:szCs w:val="20"/>
                <w:lang w:eastAsia="zh-CN"/>
              </w:rPr>
              <w:t>PAD4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CCAACATGTACCGCATCAAG</w:t>
            </w:r>
          </w:p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GGTTGTTTCGGTGGTAGTG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920E91" w:rsidRPr="008667AD" w:rsidTr="002D48B9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  <w:t>OsWRKY45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GAAGAATCATGGATGGACACGG</w:t>
            </w:r>
          </w:p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GACACATCAACAAGGAATTTACAAA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E91" w:rsidRPr="008667AD" w:rsidRDefault="00920E91" w:rsidP="00081B7D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2D48B9" w:rsidRPr="008667AD" w:rsidTr="00112DD2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D48B9" w:rsidRPr="00F62F0B" w:rsidRDefault="00CF430C" w:rsidP="00112DD2">
            <w:pPr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</w:pPr>
            <w:r>
              <w:rPr>
                <w:rFonts w:ascii="Times New Roman" w:eastAsia="Arial Unicode MS" w:hAnsi="Times New Roman"/>
                <w:i/>
                <w:sz w:val="20"/>
                <w:szCs w:val="20"/>
              </w:rPr>
              <w:t>Os02g</w:t>
            </w:r>
            <w:r w:rsidR="009608FB">
              <w:rPr>
                <w:rFonts w:ascii="Times New Roman" w:eastAsia="Arial Unicode MS" w:hAnsi="Times New Roman" w:hint="eastAsia"/>
                <w:i/>
                <w:sz w:val="20"/>
                <w:szCs w:val="20"/>
                <w:lang w:eastAsia="zh-CN"/>
              </w:rPr>
              <w:t>0</w:t>
            </w:r>
            <w:r w:rsidR="00F62F0B" w:rsidRPr="00F62F0B">
              <w:rPr>
                <w:rFonts w:ascii="Times New Roman" w:eastAsia="Arial Unicode MS" w:hAnsi="Times New Roman"/>
                <w:i/>
                <w:sz w:val="20"/>
                <w:szCs w:val="20"/>
              </w:rPr>
              <w:t>626400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D48B9" w:rsidRDefault="00084B6E" w:rsidP="00112DD2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084B6E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GCATCAGCTTCCAACTCG</w:t>
            </w:r>
          </w:p>
          <w:p w:rsidR="00084B6E" w:rsidRPr="008667AD" w:rsidRDefault="00084B6E" w:rsidP="00112DD2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084B6E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GGTTTCGCACTCCATTACAG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D48B9" w:rsidRPr="008667AD" w:rsidRDefault="00A7249F" w:rsidP="00112DD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F62F0B" w:rsidRPr="008667AD" w:rsidTr="00112DD2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2F0B" w:rsidRPr="00F62F0B" w:rsidRDefault="00CF430C" w:rsidP="00112DD2">
            <w:pPr>
              <w:rPr>
                <w:rFonts w:ascii="Times New Roman" w:eastAsia="Arial Unicode MS" w:hAnsi="Times New Roman"/>
                <w:i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i/>
                <w:sz w:val="20"/>
                <w:szCs w:val="20"/>
              </w:rPr>
              <w:t>Os04g</w:t>
            </w:r>
            <w:r w:rsidR="009608FB">
              <w:rPr>
                <w:rFonts w:ascii="Times New Roman" w:eastAsia="Arial Unicode MS" w:hAnsi="Times New Roman" w:hint="eastAsia"/>
                <w:i/>
                <w:sz w:val="20"/>
                <w:szCs w:val="20"/>
                <w:lang w:eastAsia="zh-CN"/>
              </w:rPr>
              <w:t>0</w:t>
            </w:r>
            <w:r w:rsidR="00F62F0B" w:rsidRPr="00F62F0B">
              <w:rPr>
                <w:rFonts w:ascii="Times New Roman" w:eastAsia="Arial Unicode MS" w:hAnsi="Times New Roman"/>
                <w:i/>
                <w:sz w:val="20"/>
                <w:szCs w:val="20"/>
              </w:rPr>
              <w:t>518100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2F0B" w:rsidRDefault="00636CFA" w:rsidP="00112DD2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636CFA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TGCTGTCCGCCGTGTTCT</w:t>
            </w:r>
          </w:p>
          <w:p w:rsidR="00636CFA" w:rsidRPr="008667AD" w:rsidRDefault="00636CFA" w:rsidP="00112DD2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636CFA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CCACCTCGTTCACCTTCTG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2F0B" w:rsidRPr="008667AD" w:rsidRDefault="00F62F0B" w:rsidP="00112DD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F62F0B" w:rsidRPr="008667AD" w:rsidTr="002D48B9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62F0B" w:rsidRPr="00F62F0B" w:rsidRDefault="00CF430C" w:rsidP="00112DD2">
            <w:pPr>
              <w:rPr>
                <w:rFonts w:ascii="Times New Roman" w:eastAsia="SimSun" w:hAnsi="Times New Roman"/>
                <w:i/>
                <w:sz w:val="20"/>
                <w:szCs w:val="20"/>
                <w:lang w:eastAsia="zh-CN"/>
              </w:rPr>
            </w:pPr>
            <w:r>
              <w:rPr>
                <w:rFonts w:ascii="Times New Roman" w:eastAsia="Arial Unicode MS" w:hAnsi="Times New Roman"/>
                <w:i/>
                <w:sz w:val="20"/>
                <w:szCs w:val="20"/>
              </w:rPr>
              <w:t>Os05g</w:t>
            </w:r>
            <w:r w:rsidR="009608FB">
              <w:rPr>
                <w:rFonts w:ascii="Times New Roman" w:eastAsia="Arial Unicode MS" w:hAnsi="Times New Roman" w:hint="eastAsia"/>
                <w:i/>
                <w:sz w:val="20"/>
                <w:szCs w:val="20"/>
                <w:lang w:eastAsia="zh-CN"/>
              </w:rPr>
              <w:t>0</w:t>
            </w:r>
            <w:r w:rsidR="00F62F0B" w:rsidRPr="00F62F0B">
              <w:rPr>
                <w:rFonts w:ascii="Times New Roman" w:eastAsia="Arial Unicode MS" w:hAnsi="Times New Roman"/>
                <w:i/>
                <w:sz w:val="20"/>
                <w:szCs w:val="20"/>
              </w:rPr>
              <w:t>427400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636CFA" w:rsidRDefault="00636CFA" w:rsidP="00112DD2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636CFA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CCAACCCTGTGACCAACCAT</w:t>
            </w:r>
          </w:p>
          <w:p w:rsidR="00636CFA" w:rsidRPr="008667AD" w:rsidRDefault="00636CFA" w:rsidP="00112DD2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636CFA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GATCAAGAACGTCGAGGACAT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62F0B" w:rsidRPr="008667AD" w:rsidRDefault="00F62F0B" w:rsidP="00112DD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F62F0B" w:rsidRPr="008667AD" w:rsidTr="002D48B9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2F0B" w:rsidRPr="00F62F0B" w:rsidRDefault="00CF430C" w:rsidP="00112DD2">
            <w:pPr>
              <w:rPr>
                <w:rFonts w:ascii="Times New Roman" w:eastAsia="SimSun" w:hAnsi="Times New Roman"/>
                <w:i/>
                <w:sz w:val="20"/>
                <w:szCs w:val="20"/>
                <w:lang w:eastAsia="zh-CN"/>
              </w:rPr>
            </w:pPr>
            <w:r>
              <w:rPr>
                <w:rFonts w:ascii="Times New Roman" w:eastAsia="Arial Unicode MS" w:hAnsi="Times New Roman"/>
                <w:i/>
                <w:sz w:val="20"/>
                <w:szCs w:val="20"/>
              </w:rPr>
              <w:t>Os03g</w:t>
            </w:r>
            <w:r w:rsidR="009608FB">
              <w:rPr>
                <w:rFonts w:ascii="Times New Roman" w:eastAsia="Arial Unicode MS" w:hAnsi="Times New Roman" w:hint="eastAsia"/>
                <w:i/>
                <w:sz w:val="20"/>
                <w:szCs w:val="20"/>
                <w:lang w:eastAsia="zh-CN"/>
              </w:rPr>
              <w:t>0</w:t>
            </w:r>
            <w:r w:rsidR="00F62F0B" w:rsidRPr="00F62F0B">
              <w:rPr>
                <w:rFonts w:ascii="Times New Roman" w:eastAsia="Arial Unicode MS" w:hAnsi="Times New Roman"/>
                <w:i/>
                <w:sz w:val="20"/>
                <w:szCs w:val="20"/>
              </w:rPr>
              <w:t>700700</w:t>
            </w:r>
          </w:p>
        </w:tc>
        <w:tc>
          <w:tcPr>
            <w:tcW w:w="5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2F0B" w:rsidRDefault="00AC0D04" w:rsidP="00112DD2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AC0D04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GATGGCGGTGCTCGACGTGCT</w:t>
            </w:r>
          </w:p>
          <w:p w:rsidR="00AC0D04" w:rsidRPr="008667AD" w:rsidRDefault="00AC0D04" w:rsidP="00112DD2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AC0D04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GCACCTGTTCTTGAGCTTTCTAT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2F0B" w:rsidRPr="008667AD" w:rsidRDefault="00F62F0B" w:rsidP="00112DD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</w:tbl>
    <w:p w:rsidR="005D753E" w:rsidRDefault="005D753E">
      <w:pPr>
        <w:widowControl/>
        <w:rPr>
          <w:rFonts w:ascii="Times New Roman" w:eastAsia="SimSun" w:hAnsi="Times New Roman"/>
          <w:iCs/>
          <w:kern w:val="0"/>
          <w:szCs w:val="24"/>
          <w:lang w:eastAsia="zh-CN"/>
        </w:rPr>
      </w:pPr>
    </w:p>
    <w:p w:rsidR="002D48B9" w:rsidRPr="008667AD" w:rsidRDefault="002D48B9" w:rsidP="002D48B9">
      <w:pPr>
        <w:rPr>
          <w:rFonts w:ascii="Times New Roman" w:eastAsia="SimSun" w:hAnsi="Times New Roman"/>
          <w:szCs w:val="24"/>
          <w:lang w:eastAsia="zh-CN"/>
        </w:rPr>
      </w:pPr>
    </w:p>
    <w:tbl>
      <w:tblPr>
        <w:tblW w:w="883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73"/>
        <w:gridCol w:w="5203"/>
        <w:gridCol w:w="1756"/>
      </w:tblGrid>
      <w:tr w:rsidR="00A6795B" w:rsidRPr="008667AD" w:rsidTr="00112DD2">
        <w:trPr>
          <w:trHeight w:val="695"/>
        </w:trPr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795B" w:rsidRPr="00555450" w:rsidRDefault="00555450" w:rsidP="00112DD2">
            <w:pPr>
              <w:rPr>
                <w:rFonts w:ascii="Times New Roman" w:eastAsia="SimSun" w:hAnsi="Times New Roman"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hint="eastAsia"/>
                <w:i/>
                <w:color w:val="000000"/>
                <w:sz w:val="20"/>
                <w:szCs w:val="20"/>
                <w:lang w:eastAsia="zh-CN"/>
              </w:rPr>
              <w:t>Os05g0304600</w:t>
            </w:r>
          </w:p>
        </w:tc>
        <w:tc>
          <w:tcPr>
            <w:tcW w:w="5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BD78DD" w:rsidRDefault="00BD78DD" w:rsidP="00BD78DD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Arial Unicode MS" w:hAnsi="Times New Roman" w:hint="eastAsia"/>
                <w:sz w:val="20"/>
                <w:szCs w:val="20"/>
                <w:lang w:eastAsia="zh-CN"/>
              </w:rPr>
              <w:t>CCGTCAACGATTCTGGG</w:t>
            </w:r>
          </w:p>
          <w:p w:rsidR="00346E81" w:rsidRPr="008667AD" w:rsidRDefault="00BD78DD" w:rsidP="00BD78DD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BD78DD">
              <w:rPr>
                <w:rFonts w:ascii="Times New Roman" w:eastAsia="Arial Unicode MS" w:hAnsi="Times New Roman" w:hint="eastAsia"/>
                <w:sz w:val="20"/>
                <w:szCs w:val="20"/>
                <w:lang w:eastAsia="zh-CN"/>
              </w:rPr>
              <w:t>GGTGAACCTCCAATGGG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795B" w:rsidRPr="008667AD" w:rsidRDefault="00A6795B" w:rsidP="00112DD2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555450" w:rsidRPr="008667AD" w:rsidTr="00112DD2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5450" w:rsidRPr="00A6795B" w:rsidRDefault="00555450" w:rsidP="00CD3088">
            <w:pPr>
              <w:rPr>
                <w:rFonts w:ascii="Times New Roman" w:eastAsiaTheme="minorEastAsia" w:hAnsi="Times New Roman"/>
                <w:i/>
                <w:color w:val="000000"/>
                <w:sz w:val="20"/>
                <w:szCs w:val="20"/>
                <w:lang w:eastAsia="zh-CN"/>
              </w:rPr>
            </w:pPr>
            <w:r w:rsidRPr="00A6795B">
              <w:rPr>
                <w:rFonts w:ascii="Times New Roman" w:eastAsiaTheme="minorEastAsia" w:hAnsi="Times New Roman" w:hint="eastAsia"/>
                <w:i/>
                <w:color w:val="000000"/>
                <w:sz w:val="20"/>
                <w:szCs w:val="20"/>
                <w:lang w:eastAsia="zh-CN"/>
              </w:rPr>
              <w:t>Os03g0180800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38F7" w:rsidRDefault="005438F7" w:rsidP="005438F7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Arial Unicode MS" w:hAnsi="Times New Roman" w:hint="eastAsia"/>
                <w:sz w:val="20"/>
                <w:szCs w:val="20"/>
                <w:lang w:eastAsia="zh-CN"/>
              </w:rPr>
              <w:t>CGTCTCTCTTTGTGCTTGTG</w:t>
            </w:r>
          </w:p>
          <w:p w:rsidR="00555450" w:rsidRPr="008667AD" w:rsidRDefault="005438F7" w:rsidP="005438F7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5438F7">
              <w:rPr>
                <w:rFonts w:ascii="Times New Roman" w:eastAsia="Arial Unicode MS" w:hAnsi="Times New Roman" w:hint="eastAsia"/>
                <w:sz w:val="20"/>
                <w:szCs w:val="20"/>
                <w:lang w:eastAsia="zh-CN"/>
              </w:rPr>
              <w:t>ATCGTGAACTGCTGC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5450" w:rsidRPr="008667AD" w:rsidRDefault="00555450" w:rsidP="00112DD2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555450" w:rsidRPr="008667AD" w:rsidTr="00112DD2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55450" w:rsidRPr="008667AD" w:rsidRDefault="00555450" w:rsidP="00112DD2">
            <w:pPr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</w:pPr>
            <w:r>
              <w:rPr>
                <w:rFonts w:ascii="Times New Roman" w:eastAsia="Arial Unicode MS" w:hAnsi="Times New Roman" w:hint="eastAsia"/>
                <w:i/>
                <w:sz w:val="20"/>
                <w:szCs w:val="20"/>
                <w:lang w:eastAsia="zh-CN"/>
              </w:rPr>
              <w:t>Os06g0216300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016A3" w:rsidRDefault="008016A3" w:rsidP="008016A3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Arial Unicode MS" w:hAnsi="Times New Roman" w:hint="eastAsia"/>
                <w:sz w:val="20"/>
                <w:szCs w:val="20"/>
                <w:lang w:eastAsia="zh-CN"/>
              </w:rPr>
              <w:t>TCTCCACCACAGGTTCG</w:t>
            </w:r>
          </w:p>
          <w:p w:rsidR="00555450" w:rsidRPr="008667AD" w:rsidRDefault="008016A3" w:rsidP="008016A3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016A3">
              <w:rPr>
                <w:rFonts w:ascii="Times New Roman" w:eastAsia="Arial Unicode MS" w:hAnsi="Times New Roman" w:hint="eastAsia"/>
                <w:sz w:val="20"/>
                <w:szCs w:val="20"/>
                <w:lang w:eastAsia="zh-CN"/>
              </w:rPr>
              <w:t>CAATCAAAGAGCACAATG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55450" w:rsidRPr="008667AD" w:rsidRDefault="00555450" w:rsidP="00112DD2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555450" w:rsidRPr="008667AD" w:rsidTr="00112DD2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5450" w:rsidRPr="008667AD" w:rsidRDefault="00555450" w:rsidP="00112DD2">
            <w:pPr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</w:pPr>
            <w:r>
              <w:rPr>
                <w:rFonts w:ascii="Times New Roman" w:eastAsia="Arial Unicode MS" w:hAnsi="Times New Roman" w:hint="eastAsia"/>
                <w:i/>
                <w:sz w:val="20"/>
                <w:szCs w:val="20"/>
                <w:lang w:eastAsia="zh-CN"/>
              </w:rPr>
              <w:t>Os12g0268000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5450" w:rsidRDefault="00982FA5" w:rsidP="00112DD2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982FA5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ATCGGCGACTTCTTCCC</w:t>
            </w:r>
          </w:p>
          <w:p w:rsidR="00982FA5" w:rsidRPr="008667AD" w:rsidRDefault="00982FA5" w:rsidP="00112DD2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982FA5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CGTCTCCTTGATGATGG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5450" w:rsidRPr="008667AD" w:rsidRDefault="00555450" w:rsidP="00112DD2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555450" w:rsidRPr="008667AD" w:rsidTr="00555450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55450" w:rsidRPr="008667AD" w:rsidRDefault="00555450" w:rsidP="00627638">
            <w:pPr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</w:pPr>
            <w:r>
              <w:rPr>
                <w:rFonts w:ascii="Times New Roman" w:eastAsia="Arial Unicode MS" w:hAnsi="Times New Roman" w:hint="eastAsia"/>
                <w:i/>
                <w:sz w:val="20"/>
                <w:szCs w:val="20"/>
                <w:lang w:eastAsia="zh-CN"/>
              </w:rPr>
              <w:t>Os02g0462800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55450" w:rsidRDefault="00555450" w:rsidP="00627638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D16FB4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CAATTGACCGTTTGAATATTGG</w:t>
            </w:r>
          </w:p>
          <w:p w:rsidR="00555450" w:rsidRPr="008667AD" w:rsidRDefault="00555450" w:rsidP="00627638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D16FB4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TGAGGGAGGTAGCAGATCA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55450" w:rsidRPr="008667AD" w:rsidRDefault="00555450" w:rsidP="00112DD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  <w:tr w:rsidR="00555450" w:rsidRPr="008667AD" w:rsidTr="00555450">
        <w:trPr>
          <w:trHeight w:val="709"/>
        </w:trPr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55450" w:rsidRPr="008667AD" w:rsidRDefault="00555450" w:rsidP="005E658C">
            <w:pPr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</w:pPr>
            <w:r>
              <w:rPr>
                <w:rFonts w:ascii="Times New Roman" w:eastAsia="Arial Unicode MS" w:hAnsi="Times New Roman" w:hint="eastAsia"/>
                <w:i/>
                <w:sz w:val="20"/>
                <w:szCs w:val="20"/>
                <w:lang w:eastAsia="zh-CN"/>
              </w:rPr>
              <w:t>Os05g0583000</w:t>
            </w:r>
          </w:p>
        </w:tc>
        <w:tc>
          <w:tcPr>
            <w:tcW w:w="5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55450" w:rsidRDefault="00555450" w:rsidP="005E658C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9E1636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AGTGAAAAGTAGTGAAAATTCCAG</w:t>
            </w:r>
          </w:p>
          <w:p w:rsidR="00555450" w:rsidRPr="008667AD" w:rsidRDefault="00555450" w:rsidP="005E658C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9E1636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GTGCTAGTTTCAATTATTCTGCTTCGT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55450" w:rsidRPr="008667AD" w:rsidRDefault="00555450" w:rsidP="00112DD2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8667AD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q-PCR</w:t>
            </w:r>
          </w:p>
        </w:tc>
      </w:tr>
    </w:tbl>
    <w:p w:rsidR="002D48B9" w:rsidRPr="006135DE" w:rsidRDefault="002D48B9">
      <w:pPr>
        <w:widowControl/>
        <w:rPr>
          <w:rFonts w:ascii="Times New Roman" w:eastAsia="SimSun" w:hAnsi="Times New Roman"/>
          <w:iCs/>
          <w:kern w:val="0"/>
          <w:szCs w:val="24"/>
          <w:lang w:eastAsia="zh-CN"/>
        </w:rPr>
      </w:pPr>
    </w:p>
    <w:sectPr w:rsidR="002D48B9" w:rsidRPr="006135DE" w:rsidSect="00A70A0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6829" w:rsidRDefault="003B6829" w:rsidP="005C5E42">
      <w:r>
        <w:separator/>
      </w:r>
    </w:p>
  </w:endnote>
  <w:endnote w:type="continuationSeparator" w:id="0">
    <w:p w:rsidR="003B6829" w:rsidRDefault="003B6829" w:rsidP="005C5E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6829" w:rsidRDefault="003B6829" w:rsidP="005C5E42">
      <w:r>
        <w:separator/>
      </w:r>
    </w:p>
  </w:footnote>
  <w:footnote w:type="continuationSeparator" w:id="0">
    <w:p w:rsidR="003B6829" w:rsidRDefault="003B6829" w:rsidP="005C5E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defaultTabStop w:val="480"/>
  <w:drawingGridHorizontalSpacing w:val="12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BAA"/>
    <w:rsid w:val="000110C6"/>
    <w:rsid w:val="00015526"/>
    <w:rsid w:val="000201EE"/>
    <w:rsid w:val="000531F5"/>
    <w:rsid w:val="00064F6B"/>
    <w:rsid w:val="00072CCA"/>
    <w:rsid w:val="000747EF"/>
    <w:rsid w:val="00075CE3"/>
    <w:rsid w:val="00081A80"/>
    <w:rsid w:val="00084B6E"/>
    <w:rsid w:val="000B1BAA"/>
    <w:rsid w:val="000C6167"/>
    <w:rsid w:val="000C6741"/>
    <w:rsid w:val="000E0EA4"/>
    <w:rsid w:val="000F4512"/>
    <w:rsid w:val="00104C5A"/>
    <w:rsid w:val="0011149E"/>
    <w:rsid w:val="00112307"/>
    <w:rsid w:val="001166D6"/>
    <w:rsid w:val="00127392"/>
    <w:rsid w:val="00137EFA"/>
    <w:rsid w:val="00167689"/>
    <w:rsid w:val="00181B94"/>
    <w:rsid w:val="001A393E"/>
    <w:rsid w:val="001D4E13"/>
    <w:rsid w:val="002249DB"/>
    <w:rsid w:val="00226615"/>
    <w:rsid w:val="00242804"/>
    <w:rsid w:val="00267281"/>
    <w:rsid w:val="002727A1"/>
    <w:rsid w:val="002A2E7D"/>
    <w:rsid w:val="002A4A5F"/>
    <w:rsid w:val="002A5D5A"/>
    <w:rsid w:val="002B1E40"/>
    <w:rsid w:val="002C4EF1"/>
    <w:rsid w:val="002D12A4"/>
    <w:rsid w:val="002D48B9"/>
    <w:rsid w:val="002E6C3F"/>
    <w:rsid w:val="002F6B6E"/>
    <w:rsid w:val="00316940"/>
    <w:rsid w:val="00346E81"/>
    <w:rsid w:val="0038438B"/>
    <w:rsid w:val="003B2254"/>
    <w:rsid w:val="003B6829"/>
    <w:rsid w:val="003B6A52"/>
    <w:rsid w:val="003C5256"/>
    <w:rsid w:val="003D69F5"/>
    <w:rsid w:val="003F6A6A"/>
    <w:rsid w:val="0041029F"/>
    <w:rsid w:val="004107B1"/>
    <w:rsid w:val="00426373"/>
    <w:rsid w:val="00453C22"/>
    <w:rsid w:val="00461A5A"/>
    <w:rsid w:val="00480752"/>
    <w:rsid w:val="004A609D"/>
    <w:rsid w:val="004B421F"/>
    <w:rsid w:val="004C2531"/>
    <w:rsid w:val="004C2585"/>
    <w:rsid w:val="004E3D03"/>
    <w:rsid w:val="004E7817"/>
    <w:rsid w:val="004F074D"/>
    <w:rsid w:val="004F3C4C"/>
    <w:rsid w:val="00532B74"/>
    <w:rsid w:val="00537A1A"/>
    <w:rsid w:val="005415B1"/>
    <w:rsid w:val="0054169F"/>
    <w:rsid w:val="005438F7"/>
    <w:rsid w:val="005448D2"/>
    <w:rsid w:val="00555450"/>
    <w:rsid w:val="005634CF"/>
    <w:rsid w:val="005A6DC3"/>
    <w:rsid w:val="005C0827"/>
    <w:rsid w:val="005C5E42"/>
    <w:rsid w:val="005D753E"/>
    <w:rsid w:val="00604518"/>
    <w:rsid w:val="006135DE"/>
    <w:rsid w:val="00625A49"/>
    <w:rsid w:val="00626C5D"/>
    <w:rsid w:val="00636CFA"/>
    <w:rsid w:val="006549A6"/>
    <w:rsid w:val="006561B5"/>
    <w:rsid w:val="0067076A"/>
    <w:rsid w:val="00675D56"/>
    <w:rsid w:val="00683B39"/>
    <w:rsid w:val="00691E85"/>
    <w:rsid w:val="007158E1"/>
    <w:rsid w:val="0072342D"/>
    <w:rsid w:val="00741AAC"/>
    <w:rsid w:val="007529EE"/>
    <w:rsid w:val="00752A0E"/>
    <w:rsid w:val="00754FA5"/>
    <w:rsid w:val="00770259"/>
    <w:rsid w:val="00774AD7"/>
    <w:rsid w:val="00782752"/>
    <w:rsid w:val="00784825"/>
    <w:rsid w:val="0078728B"/>
    <w:rsid w:val="007A3425"/>
    <w:rsid w:val="007A7DF2"/>
    <w:rsid w:val="007B532E"/>
    <w:rsid w:val="007C7E60"/>
    <w:rsid w:val="007F04A4"/>
    <w:rsid w:val="008016A3"/>
    <w:rsid w:val="00803499"/>
    <w:rsid w:val="00805C04"/>
    <w:rsid w:val="00817DB5"/>
    <w:rsid w:val="00825276"/>
    <w:rsid w:val="00847FFE"/>
    <w:rsid w:val="00853F65"/>
    <w:rsid w:val="008667AD"/>
    <w:rsid w:val="0087150F"/>
    <w:rsid w:val="008C162F"/>
    <w:rsid w:val="008C24B5"/>
    <w:rsid w:val="008D1E50"/>
    <w:rsid w:val="008E01E5"/>
    <w:rsid w:val="008F1F31"/>
    <w:rsid w:val="009111B8"/>
    <w:rsid w:val="00917C16"/>
    <w:rsid w:val="00920E91"/>
    <w:rsid w:val="009608FB"/>
    <w:rsid w:val="0097555F"/>
    <w:rsid w:val="00982FA5"/>
    <w:rsid w:val="009B3E81"/>
    <w:rsid w:val="009C58A5"/>
    <w:rsid w:val="009E1636"/>
    <w:rsid w:val="009E2332"/>
    <w:rsid w:val="009E5A9F"/>
    <w:rsid w:val="00A019CC"/>
    <w:rsid w:val="00A4182E"/>
    <w:rsid w:val="00A6795B"/>
    <w:rsid w:val="00A70A02"/>
    <w:rsid w:val="00A7249F"/>
    <w:rsid w:val="00A84A67"/>
    <w:rsid w:val="00AA5B58"/>
    <w:rsid w:val="00AB1408"/>
    <w:rsid w:val="00AC0D04"/>
    <w:rsid w:val="00AD1DBF"/>
    <w:rsid w:val="00AD6EC7"/>
    <w:rsid w:val="00B11CBA"/>
    <w:rsid w:val="00B319A6"/>
    <w:rsid w:val="00B338B3"/>
    <w:rsid w:val="00B5419F"/>
    <w:rsid w:val="00B56F77"/>
    <w:rsid w:val="00B600DC"/>
    <w:rsid w:val="00B61D3B"/>
    <w:rsid w:val="00B647CF"/>
    <w:rsid w:val="00B67243"/>
    <w:rsid w:val="00BA76C5"/>
    <w:rsid w:val="00BB351C"/>
    <w:rsid w:val="00BB38B7"/>
    <w:rsid w:val="00BD78DD"/>
    <w:rsid w:val="00BE25D3"/>
    <w:rsid w:val="00BE2D47"/>
    <w:rsid w:val="00BE4D92"/>
    <w:rsid w:val="00BE58AB"/>
    <w:rsid w:val="00C00F43"/>
    <w:rsid w:val="00C02B0F"/>
    <w:rsid w:val="00C3160E"/>
    <w:rsid w:val="00C40CB6"/>
    <w:rsid w:val="00C758A5"/>
    <w:rsid w:val="00C863EB"/>
    <w:rsid w:val="00C866C6"/>
    <w:rsid w:val="00CA059E"/>
    <w:rsid w:val="00CA2903"/>
    <w:rsid w:val="00CC02E1"/>
    <w:rsid w:val="00CD475F"/>
    <w:rsid w:val="00CD6C31"/>
    <w:rsid w:val="00CD6E4E"/>
    <w:rsid w:val="00CE5F86"/>
    <w:rsid w:val="00CF430C"/>
    <w:rsid w:val="00CF669A"/>
    <w:rsid w:val="00D16FB4"/>
    <w:rsid w:val="00D17682"/>
    <w:rsid w:val="00D21075"/>
    <w:rsid w:val="00D27AF3"/>
    <w:rsid w:val="00D34A35"/>
    <w:rsid w:val="00D70FA9"/>
    <w:rsid w:val="00DC3DCC"/>
    <w:rsid w:val="00DF17FF"/>
    <w:rsid w:val="00E43897"/>
    <w:rsid w:val="00E45CE2"/>
    <w:rsid w:val="00E5100A"/>
    <w:rsid w:val="00E90AED"/>
    <w:rsid w:val="00EA1934"/>
    <w:rsid w:val="00EB5A85"/>
    <w:rsid w:val="00ED458D"/>
    <w:rsid w:val="00ED73E2"/>
    <w:rsid w:val="00F01FDC"/>
    <w:rsid w:val="00F03A0E"/>
    <w:rsid w:val="00F24277"/>
    <w:rsid w:val="00F276FD"/>
    <w:rsid w:val="00F60CEC"/>
    <w:rsid w:val="00F6226E"/>
    <w:rsid w:val="00F624B1"/>
    <w:rsid w:val="00F62F0B"/>
    <w:rsid w:val="00FA6448"/>
    <w:rsid w:val="00FB4B26"/>
    <w:rsid w:val="00FC72CE"/>
    <w:rsid w:val="00FE5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E42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5E42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C5E4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C5E42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C5E42"/>
    <w:rPr>
      <w:sz w:val="20"/>
      <w:szCs w:val="20"/>
    </w:rPr>
  </w:style>
  <w:style w:type="character" w:customStyle="1" w:styleId="feat-mrna1">
    <w:name w:val="feat-mrna1"/>
    <w:rsid w:val="005C5E42"/>
    <w:rPr>
      <w:shd w:val="clear" w:color="auto" w:fill="CCCCFF"/>
    </w:rPr>
  </w:style>
  <w:style w:type="table" w:styleId="TableGrid">
    <w:name w:val="Table Grid"/>
    <w:basedOn w:val="TableNormal"/>
    <w:uiPriority w:val="59"/>
    <w:rsid w:val="009E5A9F"/>
    <w:rPr>
      <w:rFonts w:eastAsia="Times New Roman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4A3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A35"/>
    <w:rPr>
      <w:rFonts w:ascii="Calibri" w:eastAsia="PMingLiU" w:hAnsi="Calibri" w:cs="Times New Roman"/>
      <w:sz w:val="18"/>
      <w:szCs w:val="18"/>
    </w:rPr>
  </w:style>
  <w:style w:type="paragraph" w:customStyle="1" w:styleId="Default">
    <w:name w:val="Default"/>
    <w:rsid w:val="00181B9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styleId="SubtleReference">
    <w:name w:val="Subtle Reference"/>
    <w:basedOn w:val="DefaultParagraphFont"/>
    <w:uiPriority w:val="31"/>
    <w:qFormat/>
    <w:rsid w:val="00A70A02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70A02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70A02"/>
    <w:rPr>
      <w:b/>
      <w:bCs/>
      <w:smallCaps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E42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5E42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C5E4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C5E42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C5E42"/>
    <w:rPr>
      <w:sz w:val="20"/>
      <w:szCs w:val="20"/>
    </w:rPr>
  </w:style>
  <w:style w:type="character" w:customStyle="1" w:styleId="feat-mrna1">
    <w:name w:val="feat-mrna1"/>
    <w:rsid w:val="005C5E42"/>
    <w:rPr>
      <w:shd w:val="clear" w:color="auto" w:fill="CCCCFF"/>
    </w:rPr>
  </w:style>
  <w:style w:type="table" w:styleId="TableGrid">
    <w:name w:val="Table Grid"/>
    <w:basedOn w:val="TableNormal"/>
    <w:uiPriority w:val="59"/>
    <w:rsid w:val="009E5A9F"/>
    <w:rPr>
      <w:rFonts w:eastAsia="Times New Roman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4A3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A35"/>
    <w:rPr>
      <w:rFonts w:ascii="Calibri" w:eastAsia="PMingLiU" w:hAnsi="Calibri" w:cs="Times New Roman"/>
      <w:sz w:val="18"/>
      <w:szCs w:val="18"/>
    </w:rPr>
  </w:style>
  <w:style w:type="paragraph" w:customStyle="1" w:styleId="Default">
    <w:name w:val="Default"/>
    <w:rsid w:val="00181B9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styleId="SubtleReference">
    <w:name w:val="Subtle Reference"/>
    <w:basedOn w:val="DefaultParagraphFont"/>
    <w:uiPriority w:val="31"/>
    <w:qFormat/>
    <w:rsid w:val="00A70A02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70A02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70A02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550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3</TotalTime>
  <Pages>3</Pages>
  <Words>387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da</dc:creator>
  <cp:lastModifiedBy>Capangan, Fritz</cp:lastModifiedBy>
  <cp:revision>188</cp:revision>
  <dcterms:created xsi:type="dcterms:W3CDTF">2017-06-26T04:42:00Z</dcterms:created>
  <dcterms:modified xsi:type="dcterms:W3CDTF">2018-10-26T03:21:00Z</dcterms:modified>
</cp:coreProperties>
</file>